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708035DC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A14165" w:rsidRPr="00A14165">
        <w:rPr>
          <w:color w:val="000000"/>
          <w:sz w:val="24"/>
          <w:szCs w:val="24"/>
        </w:rPr>
        <w:t>Patient characteristic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CEF894C" w14:textId="7FBEC8B3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4C72FE41" w14:textId="3F4AFF98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14165">
        <w:rPr>
          <w:color w:val="000000"/>
          <w:sz w:val="24"/>
          <w:szCs w:val="24"/>
        </w:rPr>
        <w:t>Tumour specimen annotation</w:t>
      </w:r>
    </w:p>
    <w:p w14:paraId="0BEDCD74" w14:textId="77777777" w:rsidR="00A14165" w:rsidRDefault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E6D9491" w14:textId="3EFA4154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2CE956CB" w14:textId="34F00087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14165">
        <w:rPr>
          <w:color w:val="000000"/>
          <w:sz w:val="24"/>
          <w:szCs w:val="24"/>
        </w:rPr>
        <w:t>Differential expression between sympathetic (chromaffin) and parasympathetic (non-chromaffin) PCPG from WTS</w:t>
      </w:r>
    </w:p>
    <w:p w14:paraId="3856364A" w14:textId="77777777" w:rsidR="00A14165" w:rsidRDefault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CD3E183" w14:textId="4C3B9CFC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477F54FA" w14:textId="3906C097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14165">
        <w:rPr>
          <w:color w:val="000000"/>
          <w:sz w:val="24"/>
          <w:szCs w:val="24"/>
        </w:rPr>
        <w:t>Differential expression between sympathetic (chromaffin) and parasympathetic (non-chromaffin) PCPG from small RNA sequencing</w:t>
      </w:r>
    </w:p>
    <w:p w14:paraId="158CFD08" w14:textId="77777777" w:rsidR="00A14165" w:rsidRDefault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2FCA327" w14:textId="6676A9EC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5</w:t>
      </w:r>
    </w:p>
    <w:p w14:paraId="210BE9D5" w14:textId="34C7DD84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14165">
        <w:rPr>
          <w:color w:val="000000"/>
          <w:sz w:val="24"/>
          <w:szCs w:val="24"/>
        </w:rPr>
        <w:t>Somatic coding mutations in SDHB-related PCPG</w:t>
      </w:r>
    </w:p>
    <w:p w14:paraId="443EA995" w14:textId="77777777" w:rsidR="00A14165" w:rsidRDefault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25FCADF" w14:textId="6372BE6F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6</w:t>
      </w:r>
    </w:p>
    <w:p w14:paraId="7FF69863" w14:textId="16EA78E0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14165">
        <w:rPr>
          <w:color w:val="000000"/>
          <w:sz w:val="24"/>
          <w:szCs w:val="24"/>
        </w:rPr>
        <w:t>Differential expression between TERT-altered, ATRX-altered, and nonmetastatic primary PCPG from WTS</w:t>
      </w:r>
    </w:p>
    <w:p w14:paraId="32B9863E" w14:textId="77777777" w:rsidR="00A14165" w:rsidRDefault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9813698" w14:textId="31CF18FB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7</w:t>
      </w:r>
    </w:p>
    <w:p w14:paraId="7D184859" w14:textId="64B3C384" w:rsidR="00A14165" w:rsidRDefault="00A14165" w:rsidP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14165">
        <w:rPr>
          <w:color w:val="000000"/>
          <w:sz w:val="24"/>
          <w:szCs w:val="24"/>
        </w:rPr>
        <w:t>Differential expression between TERT-altered, ATRX-altered, and nonmetastatic primary PCPG from small RNA sequencing</w:t>
      </w:r>
    </w:p>
    <w:p w14:paraId="033CAB38" w14:textId="77777777" w:rsidR="00A14165" w:rsidRDefault="00A1416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5C720553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834D3"/>
    <w:rsid w:val="002D20C1"/>
    <w:rsid w:val="0040204E"/>
    <w:rsid w:val="008258D4"/>
    <w:rsid w:val="00A1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63DE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>Springer-SBM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2-13T12:30:00Z</dcterms:modified>
</cp:coreProperties>
</file>